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5C40C" w14:textId="0B748A4C" w:rsidR="00D349D7" w:rsidRPr="008C69BB" w:rsidRDefault="00D349D7" w:rsidP="00D349D7">
      <w:pPr>
        <w:adjustRightInd w:val="0"/>
        <w:snapToGrid w:val="0"/>
        <w:rPr>
          <w:rFonts w:ascii="Times New Roman" w:hAnsi="Times New Roman" w:cs="Times New Roman"/>
        </w:rPr>
      </w:pPr>
      <w:r w:rsidRPr="008C69BB">
        <w:rPr>
          <w:rFonts w:ascii="Times New Roman" w:hAnsi="Times New Roman" w:cs="Times New Roman" w:hint="eastAsia"/>
        </w:rPr>
        <w:t>T</w:t>
      </w:r>
      <w:r w:rsidRPr="008C69BB">
        <w:rPr>
          <w:rFonts w:ascii="Times New Roman" w:hAnsi="Times New Roman" w:cs="Times New Roman"/>
        </w:rPr>
        <w:t>able.</w:t>
      </w:r>
      <w:r>
        <w:rPr>
          <w:rFonts w:ascii="Times New Roman" w:hAnsi="Times New Roman" w:cs="Times New Roman"/>
        </w:rPr>
        <w:t xml:space="preserve"> Distribution of</w:t>
      </w:r>
      <w:r w:rsidRPr="008C69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8C69BB">
        <w:rPr>
          <w:rFonts w:ascii="Times New Roman" w:hAnsi="Times New Roman" w:cs="Times New Roman"/>
        </w:rPr>
        <w:t xml:space="preserve">haracteristic </w:t>
      </w:r>
      <w:r>
        <w:rPr>
          <w:rFonts w:ascii="Times New Roman" w:hAnsi="Times New Roman" w:cs="Times New Roman"/>
        </w:rPr>
        <w:t>in participants between hypnotic use and nonus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76"/>
        <w:gridCol w:w="2934"/>
        <w:gridCol w:w="2148"/>
        <w:gridCol w:w="988"/>
      </w:tblGrid>
      <w:tr w:rsidR="00D349D7" w:rsidRPr="00067568" w14:paraId="04FB3230" w14:textId="77777777" w:rsidTr="00421576">
        <w:trPr>
          <w:trHeight w:val="92"/>
        </w:trPr>
        <w:tc>
          <w:tcPr>
            <w:tcW w:w="188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4EB1F7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5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0E0DA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notic drug didn’t used</w:t>
            </w:r>
          </w:p>
        </w:tc>
        <w:tc>
          <w:tcPr>
            <w:tcW w:w="110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2E66A2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notic drug use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419B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</w:tr>
      <w:tr w:rsidR="00D349D7" w:rsidRPr="00067568" w14:paraId="3ECFEB05" w14:textId="77777777" w:rsidTr="00421576">
        <w:trPr>
          <w:trHeight w:val="46"/>
        </w:trPr>
        <w:tc>
          <w:tcPr>
            <w:tcW w:w="188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C1119D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um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ami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em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, %)</w:t>
            </w:r>
          </w:p>
        </w:tc>
        <w:tc>
          <w:tcPr>
            <w:tcW w:w="150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CD740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E8E8AA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6329D7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D349D7" w:rsidRPr="00067568" w14:paraId="0CB44E0D" w14:textId="77777777" w:rsidTr="00421576">
        <w:trPr>
          <w:trHeight w:val="56"/>
        </w:trPr>
        <w:tc>
          <w:tcPr>
            <w:tcW w:w="1886" w:type="pct"/>
            <w:shd w:val="clear" w:color="auto" w:fill="auto"/>
            <w:vAlign w:val="center"/>
            <w:hideMark/>
          </w:tcPr>
          <w:p w14:paraId="4978044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e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C48A2A9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00.0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994EDD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74E64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14A34C66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7C230B0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676B289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(94.6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5011E4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.4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6F308BE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2462E7B6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57B6A3B2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ee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4B2B7D0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(96.6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742595E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3.4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76B247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09555E23" w14:textId="77777777" w:rsidTr="00421576">
        <w:trPr>
          <w:trHeight w:val="285"/>
        </w:trPr>
        <w:tc>
          <w:tcPr>
            <w:tcW w:w="1886" w:type="pct"/>
            <w:shd w:val="clear" w:color="auto" w:fill="auto"/>
            <w:vAlign w:val="center"/>
            <w:hideMark/>
          </w:tcPr>
          <w:p w14:paraId="015FFBF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r or more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A52448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5(98.9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11C4E1C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1.1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5ED3D4C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297B3EDB" w14:textId="77777777" w:rsidTr="00421576">
        <w:trPr>
          <w:trHeight w:val="77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2B0909CE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4C9FA4E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3944D57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14:paraId="0B67D5A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2</w:t>
            </w:r>
          </w:p>
        </w:tc>
      </w:tr>
      <w:tr w:rsidR="00D349D7" w:rsidRPr="00067568" w14:paraId="39344B37" w14:textId="77777777" w:rsidTr="00421576">
        <w:trPr>
          <w:trHeight w:val="56"/>
        </w:trPr>
        <w:tc>
          <w:tcPr>
            <w:tcW w:w="1886" w:type="pct"/>
            <w:shd w:val="clear" w:color="auto" w:fill="auto"/>
            <w:vAlign w:val="center"/>
            <w:hideMark/>
          </w:tcPr>
          <w:p w14:paraId="78272854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143176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2(98.5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5E49743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1.5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D8BD9EE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58A40AE1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263648F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B99BFE4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4(97.7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4633BFC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2.3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E01083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4AE2A543" w14:textId="77777777" w:rsidTr="00421576">
        <w:trPr>
          <w:trHeight w:val="56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284233BB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ni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EC7462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DDC23DD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14:paraId="51587DE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0</w:t>
            </w:r>
          </w:p>
        </w:tc>
      </w:tr>
      <w:tr w:rsidR="00D349D7" w:rsidRPr="00067568" w14:paraId="356B66C9" w14:textId="77777777" w:rsidTr="00421576">
        <w:trPr>
          <w:trHeight w:val="56"/>
        </w:trPr>
        <w:tc>
          <w:tcPr>
            <w:tcW w:w="1886" w:type="pct"/>
            <w:shd w:val="clear" w:color="auto" w:fill="auto"/>
            <w:vAlign w:val="center"/>
            <w:hideMark/>
          </w:tcPr>
          <w:p w14:paraId="73EAEAD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63FD203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2(98.0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9686E7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(2.0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662BFF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344DA858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7452F0C0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i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CEAFDB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(98.7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E1555F0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.3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38EB1F4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2BF65ADA" w14:textId="77777777" w:rsidTr="00421576">
        <w:trPr>
          <w:trHeight w:val="56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2240157B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cational leve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F84DD8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733A00A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14:paraId="128FA69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9</w:t>
            </w:r>
          </w:p>
        </w:tc>
      </w:tr>
      <w:tr w:rsidR="00D349D7" w:rsidRPr="00067568" w14:paraId="4D9754F3" w14:textId="77777777" w:rsidTr="00421576">
        <w:trPr>
          <w:trHeight w:val="56"/>
        </w:trPr>
        <w:tc>
          <w:tcPr>
            <w:tcW w:w="1886" w:type="pct"/>
            <w:shd w:val="clear" w:color="auto" w:fill="auto"/>
            <w:vAlign w:val="center"/>
            <w:hideMark/>
          </w:tcPr>
          <w:p w14:paraId="250823EE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5B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formal school education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45726EB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(98.1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E7CEDD2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.9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9BC731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1100DED8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41A2DF32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5B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05950BD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(97.9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D7B38C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2.1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3D12A4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63A7DDC0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6971BFF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5B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ior high school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BDE22B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5(97.8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3E7E62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2.2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276690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6BA14CB5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39F2EF09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5B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 and above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7C8EF6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(100.0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295390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1B9AFFD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4E673F4B" w14:textId="77777777" w:rsidTr="00421576">
        <w:trPr>
          <w:trHeight w:val="56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2608A6C1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rital status </w:t>
            </w:r>
            <w:r w:rsidRPr="00EC5B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4F1FC4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267F22E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14:paraId="28C2A60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  <w:tr w:rsidR="00D349D7" w:rsidRPr="00067568" w14:paraId="644788C3" w14:textId="77777777" w:rsidTr="00421576">
        <w:trPr>
          <w:trHeight w:val="56"/>
        </w:trPr>
        <w:tc>
          <w:tcPr>
            <w:tcW w:w="1886" w:type="pct"/>
            <w:shd w:val="clear" w:color="auto" w:fill="auto"/>
            <w:vAlign w:val="center"/>
            <w:hideMark/>
          </w:tcPr>
          <w:p w14:paraId="69F3EC4C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DBD077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(90.5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7D40A43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9.5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C9AA8B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36338A05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27568C9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E5C37F9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0(98.3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2DC315B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(1.7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45E717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730A350F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7242A699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1FE320C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100.0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FD2B09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0CCFCC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13127D86" w14:textId="77777777" w:rsidTr="00421576">
        <w:trPr>
          <w:trHeight w:val="56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69A26753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662C42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60AEBD2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14:paraId="4C05BC3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5</w:t>
            </w:r>
          </w:p>
        </w:tc>
      </w:tr>
      <w:tr w:rsidR="00D349D7" w:rsidRPr="00067568" w14:paraId="32703B54" w14:textId="77777777" w:rsidTr="00421576">
        <w:trPr>
          <w:trHeight w:val="56"/>
        </w:trPr>
        <w:tc>
          <w:tcPr>
            <w:tcW w:w="1886" w:type="pct"/>
            <w:shd w:val="clear" w:color="auto" w:fill="auto"/>
            <w:vAlign w:val="center"/>
            <w:hideMark/>
          </w:tcPr>
          <w:p w14:paraId="4766349A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cent smoking status </w:t>
            </w:r>
            <w:r w:rsidRPr="00EC5B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6FCD74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(98.8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CDAB44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.2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D41DAB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0C6AD314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16A0DCBC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y day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440DC42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90.9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74EA02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9.1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E62B94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14F24B41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79306A8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every day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17382B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(98.4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76AF0B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.6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CA15979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7E1F3AC9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2E3DBD5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er smoker, now quit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195FD24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3(97.8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21D0094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(2.2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DAC17F0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724CA841" w14:textId="77777777" w:rsidTr="00421576">
        <w:trPr>
          <w:trHeight w:val="56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0F1F20BE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rinking status </w:t>
            </w:r>
            <w:r w:rsidRPr="00EC5B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837C5E8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EB0278D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14:paraId="56EA36F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4</w:t>
            </w:r>
          </w:p>
        </w:tc>
      </w:tr>
      <w:tr w:rsidR="00D349D7" w:rsidRPr="00067568" w14:paraId="1D010B2A" w14:textId="77777777" w:rsidTr="00421576">
        <w:trPr>
          <w:trHeight w:val="56"/>
        </w:trPr>
        <w:tc>
          <w:tcPr>
            <w:tcW w:w="1886" w:type="pct"/>
            <w:shd w:val="clear" w:color="auto" w:fill="auto"/>
            <w:vAlign w:val="center"/>
            <w:hideMark/>
          </w:tcPr>
          <w:p w14:paraId="01DFBABB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days ago,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F0B47C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(99.0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ECED30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.0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8283A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163925A5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4C1602E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in the last 30 days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37A3E0D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(97.3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3AB1BF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2.7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65BAE43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1DD4F647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2965F499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 drinking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7655A43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2(98.1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6449D8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1.9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5BE7B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08E8E3A6" w14:textId="77777777" w:rsidTr="00421576">
        <w:trPr>
          <w:trHeight w:val="63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0DF8CE60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reakfast </w:t>
            </w:r>
            <w:r w:rsidRPr="00EC5B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D11DE6B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18E626C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14:paraId="5E62A1D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4</w:t>
            </w:r>
          </w:p>
        </w:tc>
      </w:tr>
      <w:tr w:rsidR="00D349D7" w:rsidRPr="00067568" w14:paraId="338762A1" w14:textId="77777777" w:rsidTr="00421576">
        <w:trPr>
          <w:trHeight w:val="56"/>
        </w:trPr>
        <w:tc>
          <w:tcPr>
            <w:tcW w:w="1886" w:type="pct"/>
            <w:shd w:val="clear" w:color="auto" w:fill="auto"/>
            <w:vAlign w:val="center"/>
            <w:hideMark/>
          </w:tcPr>
          <w:p w14:paraId="6971FF8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most everyday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5653FB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5(98.0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84AA04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2.0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F4B31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614BD2C8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6BDF9C3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C77FE9B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(99.0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26F756C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.0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8F8867B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6842ECAF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34E2220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w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6240BC3D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(100.0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8824B7F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997311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7EAFC1DD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6A7EF1A7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3098C14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(96.6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04FB122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3.4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C4B455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12EAE0E7" w14:textId="77777777" w:rsidTr="00421576">
        <w:trPr>
          <w:trHeight w:val="56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37AD4262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mber of chronic disease </w:t>
            </w:r>
            <w:r w:rsidRPr="00EC5B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CD87043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65778D4" w14:textId="77777777" w:rsidR="00D349D7" w:rsidRPr="00067568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14:paraId="44C3499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2</w:t>
            </w:r>
          </w:p>
        </w:tc>
      </w:tr>
      <w:tr w:rsidR="00D349D7" w:rsidRPr="00067568" w14:paraId="357FFA3F" w14:textId="77777777" w:rsidTr="00421576">
        <w:trPr>
          <w:trHeight w:val="56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57C2B67D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63DFB891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9(98.4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8B886BE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(1.6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A15E85C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569D12B0" w14:textId="77777777" w:rsidTr="00421576">
        <w:trPr>
          <w:trHeight w:val="66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09B0213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e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4F7557C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(93.3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F973E5A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.7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83FE76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132CB806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  <w:hideMark/>
          </w:tcPr>
          <w:p w14:paraId="62E2D396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D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 and more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2DBFFAE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(95.5%)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CEC760D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4.5%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679A14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49D7" w:rsidRPr="00067568" w14:paraId="370C9D28" w14:textId="77777777" w:rsidTr="00421576">
        <w:trPr>
          <w:trHeight w:val="66"/>
        </w:trPr>
        <w:tc>
          <w:tcPr>
            <w:tcW w:w="1886" w:type="pct"/>
            <w:shd w:val="clear" w:color="auto" w:fill="auto"/>
            <w:vAlign w:val="center"/>
          </w:tcPr>
          <w:p w14:paraId="359C7D7F" w14:textId="77777777" w:rsidR="00D349D7" w:rsidRPr="005C6DE2" w:rsidRDefault="00D349D7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505" w:type="pct"/>
            <w:shd w:val="clear" w:color="auto" w:fill="auto"/>
            <w:noWrap/>
            <w:vAlign w:val="center"/>
          </w:tcPr>
          <w:p w14:paraId="4F873745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  <w:r w:rsidRPr="00F529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2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11602C82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7</w:t>
            </w:r>
            <w:r w:rsidRPr="00F529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9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19833EB" w14:textId="77777777" w:rsidR="00D349D7" w:rsidRPr="00067568" w:rsidRDefault="00D349D7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34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</w:tr>
    </w:tbl>
    <w:p w14:paraId="79F5D8C0" w14:textId="77777777" w:rsidR="00D349D7" w:rsidRPr="00691C6D" w:rsidRDefault="00D349D7" w:rsidP="00D349D7">
      <w:pPr>
        <w:autoSpaceDE w:val="0"/>
        <w:autoSpaceDN w:val="0"/>
        <w:adjustRightInd w:val="0"/>
        <w:snapToGrid w:val="0"/>
        <w:rPr>
          <w:rFonts w:ascii="Courier New" w:hAnsi="Courier New" w:cs="Courier New"/>
          <w:color w:val="000000"/>
          <w:kern w:val="0"/>
          <w:sz w:val="13"/>
          <w:szCs w:val="18"/>
        </w:rPr>
      </w:pPr>
      <w:r w:rsidRPr="00691C6D">
        <w:rPr>
          <w:rFonts w:ascii="Times New Roman" w:hAnsi="Times New Roman" w:cs="Times New Roman" w:hint="eastAsia"/>
          <w:sz w:val="20"/>
        </w:rPr>
        <w:t>Note</w:t>
      </w:r>
      <w:r w:rsidRPr="00691C6D">
        <w:rPr>
          <w:rFonts w:ascii="Times New Roman" w:hAnsi="Times New Roman" w:cs="Times New Roman"/>
          <w:sz w:val="20"/>
        </w:rPr>
        <w:t xml:space="preserve">: </w:t>
      </w:r>
      <w:r w:rsidRPr="00691C6D">
        <w:rPr>
          <w:rFonts w:ascii="Times New Roman" w:hAnsi="Times New Roman" w:cs="Times New Roman" w:hint="eastAsia"/>
          <w:sz w:val="20"/>
        </w:rPr>
        <w:t>*,</w:t>
      </w:r>
      <w:r w:rsidRPr="00691C6D">
        <w:rPr>
          <w:rFonts w:ascii="Times New Roman" w:hAnsi="Times New Roman" w:cs="Times New Roman"/>
          <w:sz w:val="20"/>
        </w:rPr>
        <w:t xml:space="preserve"> </w:t>
      </w:r>
      <w:r w:rsidRPr="00691C6D">
        <w:rPr>
          <w:rFonts w:ascii="Times New Roman" w:hAnsi="Times New Roman" w:cs="Times New Roman"/>
          <w:i/>
          <w:sz w:val="20"/>
        </w:rPr>
        <w:t>P</w:t>
      </w:r>
      <w:r w:rsidRPr="00691C6D">
        <w:rPr>
          <w:rFonts w:ascii="Times New Roman" w:hAnsi="Times New Roman" w:cs="Times New Roman"/>
          <w:sz w:val="20"/>
        </w:rPr>
        <w:t xml:space="preserve">-value calculated from Mann-Whitney Test. The rest of </w:t>
      </w:r>
      <w:r w:rsidRPr="00691C6D">
        <w:rPr>
          <w:rFonts w:ascii="Times New Roman" w:hAnsi="Times New Roman" w:cs="Times New Roman"/>
          <w:i/>
          <w:sz w:val="20"/>
        </w:rPr>
        <w:t>P</w:t>
      </w:r>
      <w:r w:rsidRPr="00691C6D">
        <w:rPr>
          <w:rFonts w:ascii="Times New Roman" w:hAnsi="Times New Roman" w:cs="Times New Roman"/>
          <w:sz w:val="20"/>
        </w:rPr>
        <w:t>-value derived from Chi-square or Fisher exact test.</w:t>
      </w:r>
    </w:p>
    <w:p w14:paraId="1B7E3F9D" w14:textId="77777777" w:rsidR="00657BFB" w:rsidRDefault="00657BFB" w:rsidP="00BF260B">
      <w:bookmarkStart w:id="0" w:name="_GoBack"/>
      <w:bookmarkEnd w:id="0"/>
    </w:p>
    <w:sectPr w:rsidR="00657BFB" w:rsidSect="00BB59F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F1125" w14:textId="77777777" w:rsidR="00D349D7" w:rsidRDefault="00D349D7" w:rsidP="00D349D7">
      <w:r>
        <w:separator/>
      </w:r>
    </w:p>
  </w:endnote>
  <w:endnote w:type="continuationSeparator" w:id="0">
    <w:p w14:paraId="22919C93" w14:textId="77777777" w:rsidR="00D349D7" w:rsidRDefault="00D349D7" w:rsidP="00D34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264607" w14:textId="77777777" w:rsidR="00D349D7" w:rsidRDefault="00D349D7" w:rsidP="00D349D7">
      <w:r>
        <w:separator/>
      </w:r>
    </w:p>
  </w:footnote>
  <w:footnote w:type="continuationSeparator" w:id="0">
    <w:p w14:paraId="7E938B77" w14:textId="77777777" w:rsidR="00D349D7" w:rsidRDefault="00D349D7" w:rsidP="00D34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F4"/>
    <w:rsid w:val="003A4EF7"/>
    <w:rsid w:val="005A24F4"/>
    <w:rsid w:val="00657BFB"/>
    <w:rsid w:val="00856DD8"/>
    <w:rsid w:val="00BF260B"/>
    <w:rsid w:val="00D3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A8887"/>
  <w15:chartTrackingRefBased/>
  <w15:docId w15:val="{E6A3F571-7B16-4B17-9099-16BA59D4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49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9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9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平 李</dc:creator>
  <cp:keywords/>
  <dc:description/>
  <cp:lastModifiedBy>江平 李</cp:lastModifiedBy>
  <cp:revision>3</cp:revision>
  <dcterms:created xsi:type="dcterms:W3CDTF">2019-03-14T16:37:00Z</dcterms:created>
  <dcterms:modified xsi:type="dcterms:W3CDTF">2019-03-14T16:40:00Z</dcterms:modified>
</cp:coreProperties>
</file>